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5FDB" w:rsidRPr="00F145A6" w:rsidRDefault="00775FDB" w:rsidP="00775FDB">
      <w:pPr>
        <w:spacing w:line="360" w:lineRule="auto"/>
      </w:pPr>
      <w:r w:rsidRPr="00895A0C">
        <w:rPr>
          <w:b/>
          <w:i/>
        </w:rPr>
        <w:t>Table 1</w:t>
      </w:r>
      <w:r w:rsidRPr="00F145A6">
        <w:t xml:space="preserve">. </w:t>
      </w:r>
      <w:r w:rsidRPr="00F145A6">
        <w:rPr>
          <w:b/>
          <w:i/>
        </w:rPr>
        <w:t>RT</w:t>
      </w:r>
      <w:r w:rsidRPr="00F145A6">
        <w:rPr>
          <w:b/>
          <w:i/>
          <w:vertAlign w:val="superscript"/>
        </w:rPr>
        <w:t>2</w:t>
      </w:r>
      <w:r w:rsidRPr="00F145A6">
        <w:rPr>
          <w:b/>
          <w:i/>
        </w:rPr>
        <w:t xml:space="preserve"> PCR array results</w:t>
      </w:r>
    </w:p>
    <w:p w:rsidR="00775FDB" w:rsidRPr="00F145A6" w:rsidRDefault="00775FDB" w:rsidP="00775FDB">
      <w:pPr>
        <w:spacing w:line="360" w:lineRule="auto"/>
      </w:pPr>
      <w:r w:rsidRPr="00F145A6">
        <w:t xml:space="preserve">Transcription factors related to 8 genes showing an upregulation </w:t>
      </w:r>
      <w:r>
        <w:t>of</w:t>
      </w:r>
      <w:r w:rsidRPr="00F145A6">
        <w:t xml:space="preserve"> at least 2-fold in the PCR Array. </w:t>
      </w:r>
    </w:p>
    <w:p w:rsidR="00775FDB" w:rsidRPr="00F145A6" w:rsidRDefault="00775FDB" w:rsidP="00775FDB">
      <w:pPr>
        <w:spacing w:line="360" w:lineRule="auto"/>
      </w:pPr>
      <w:r>
        <w:rPr>
          <w:b/>
          <w:i/>
        </w:rPr>
        <w:t>Fig</w:t>
      </w:r>
      <w:r w:rsidRPr="00895A0C">
        <w:rPr>
          <w:b/>
          <w:i/>
        </w:rPr>
        <w:t>1.</w:t>
      </w:r>
      <w:r w:rsidRPr="00F145A6">
        <w:t xml:space="preserve"> </w:t>
      </w:r>
      <w:r w:rsidRPr="00F145A6">
        <w:rPr>
          <w:b/>
          <w:i/>
        </w:rPr>
        <w:t>Loss of Ndrg2 inhibits tumor growth</w:t>
      </w:r>
    </w:p>
    <w:p w:rsidR="00775FDB" w:rsidRPr="00F145A6" w:rsidRDefault="00775FDB" w:rsidP="00775FDB">
      <w:pPr>
        <w:spacing w:line="360" w:lineRule="auto"/>
      </w:pPr>
      <w:r w:rsidRPr="00F145A6">
        <w:t xml:space="preserve">(a). Intrahepatic CMT93 cell injection model in WT and </w:t>
      </w:r>
      <w:r w:rsidRPr="00F145A6">
        <w:rPr>
          <w:i/>
        </w:rPr>
        <w:t>Ndrg2-/-</w:t>
      </w:r>
      <w:r w:rsidRPr="00F145A6">
        <w:t xml:space="preserve"> mice. Bioluminescence was measured on days 7</w:t>
      </w:r>
      <w:r w:rsidRPr="00CB4A94">
        <w:t>,</w:t>
      </w:r>
      <w:r w:rsidRPr="00F145A6">
        <w:t xml:space="preserve"> 14</w:t>
      </w:r>
      <w:r w:rsidRPr="00CB4A94">
        <w:t>, and</w:t>
      </w:r>
      <w:r w:rsidRPr="00F145A6">
        <w:t xml:space="preserve"> 21 post-injection. Quantification of the photon flux ratio per mouse at each time point. (b). Subcutaneous injection of 2×10</w:t>
      </w:r>
      <w:r>
        <w:t>^</w:t>
      </w:r>
      <w:r w:rsidRPr="00F145A6">
        <w:rPr>
          <w:vertAlign w:val="superscript"/>
        </w:rPr>
        <w:t>6</w:t>
      </w:r>
      <w:r w:rsidRPr="00F145A6">
        <w:t xml:space="preserve"> CMT93 cells in WT and </w:t>
      </w:r>
      <w:r w:rsidRPr="00F145A6">
        <w:rPr>
          <w:i/>
        </w:rPr>
        <w:t>Ndrg2-/-</w:t>
      </w:r>
      <w:r w:rsidRPr="00F145A6">
        <w:t xml:space="preserve"> mice. On day 21 post-injection, the mice were sacrificed, and the tumors were weighed. n=8 per group.</w:t>
      </w:r>
      <w:r w:rsidR="00C36B4A" w:rsidRPr="00C36B4A">
        <w:t xml:space="preserve"> </w:t>
      </w:r>
      <w:r w:rsidR="00C36B4A" w:rsidRPr="00F145A6">
        <w:t>(</w:t>
      </w:r>
      <w:r w:rsidR="00C36B4A">
        <w:rPr>
          <w:rFonts w:hint="eastAsia"/>
        </w:rPr>
        <w:t>c</w:t>
      </w:r>
      <w:r w:rsidR="00C36B4A">
        <w:t>). liver/body mass ratio of WT and</w:t>
      </w:r>
      <w:r w:rsidRPr="00F145A6">
        <w:t xml:space="preserve"> </w:t>
      </w:r>
      <w:r w:rsidR="00C36B4A" w:rsidRPr="00F145A6">
        <w:rPr>
          <w:i/>
        </w:rPr>
        <w:t>Ndrg2-/-</w:t>
      </w:r>
      <w:r w:rsidR="00C36B4A" w:rsidRPr="00F145A6">
        <w:t xml:space="preserve"> mice</w:t>
      </w:r>
      <w:r w:rsidR="00C36B4A">
        <w:t xml:space="preserve"> without tumor burden. n=6 per group.</w:t>
      </w:r>
      <w:r w:rsidR="00C36B4A" w:rsidRPr="00F145A6">
        <w:t xml:space="preserve"> </w:t>
      </w:r>
      <w:r w:rsidRPr="00F145A6">
        <w:t xml:space="preserve">The results are presented as the mean±S.E.M. *p&lt;0.05, **p&lt;0.01, and ***p&lt;0.001. </w:t>
      </w:r>
    </w:p>
    <w:p w:rsidR="00775FDB" w:rsidRPr="00F145A6" w:rsidRDefault="00775FDB" w:rsidP="00775FDB">
      <w:pPr>
        <w:spacing w:line="360" w:lineRule="auto"/>
      </w:pPr>
      <w:r w:rsidRPr="00895A0C">
        <w:rPr>
          <w:b/>
          <w:i/>
        </w:rPr>
        <w:t>Fig2.</w:t>
      </w:r>
      <w:r w:rsidRPr="00F145A6">
        <w:t xml:space="preserve"> </w:t>
      </w:r>
      <w:r w:rsidRPr="00F145A6">
        <w:rPr>
          <w:b/>
          <w:i/>
        </w:rPr>
        <w:t>Proportion of infiltrated immune cells</w:t>
      </w:r>
    </w:p>
    <w:p w:rsidR="00775FDB" w:rsidRPr="00F145A6" w:rsidRDefault="00775FDB" w:rsidP="00775FDB">
      <w:pPr>
        <w:spacing w:line="360" w:lineRule="auto"/>
      </w:pPr>
      <w:r w:rsidRPr="00F145A6">
        <w:t xml:space="preserve">(a). </w:t>
      </w:r>
      <w:r w:rsidR="00C36B4A">
        <w:t xml:space="preserve">immunostaining of infiltrated macrophages in </w:t>
      </w:r>
      <w:r w:rsidR="00C36B4A">
        <w:t>WT and</w:t>
      </w:r>
      <w:r w:rsidR="00C36B4A" w:rsidRPr="00F145A6">
        <w:t xml:space="preserve"> </w:t>
      </w:r>
      <w:r w:rsidR="00C36B4A" w:rsidRPr="00F145A6">
        <w:rPr>
          <w:i/>
        </w:rPr>
        <w:t>Ndrg2-/-</w:t>
      </w:r>
      <w:r w:rsidR="00C36B4A" w:rsidRPr="00F145A6">
        <w:t xml:space="preserve"> mice</w:t>
      </w:r>
      <w:r w:rsidR="00C36B4A" w:rsidRPr="00F145A6">
        <w:t xml:space="preserve"> </w:t>
      </w:r>
      <w:r w:rsidR="00C36B4A">
        <w:t>liver metastasis area.</w:t>
      </w:r>
      <w:bookmarkStart w:id="0" w:name="_GoBack"/>
      <w:bookmarkEnd w:id="0"/>
      <w:r w:rsidR="00C36B4A">
        <w:t xml:space="preserve"> </w:t>
      </w:r>
      <w:r w:rsidR="00C36B4A" w:rsidRPr="00F145A6">
        <w:t>(b).</w:t>
      </w:r>
      <w:r w:rsidRPr="00F145A6">
        <w:t>Proportion of T cells, B cells, NK cells, G-MDSCs, M-MDSCs and granulocytes infiltrated into the metastatic area. The results are presented as the mean±S.E.M. *p&lt;0.05; ns indicates the difference was not significant.</w:t>
      </w:r>
    </w:p>
    <w:p w:rsidR="00775FDB" w:rsidRPr="00F145A6" w:rsidRDefault="00775FDB" w:rsidP="00775FDB">
      <w:pPr>
        <w:spacing w:line="360" w:lineRule="auto"/>
        <w:rPr>
          <w:b/>
          <w:i/>
        </w:rPr>
      </w:pPr>
      <w:r w:rsidRPr="00895A0C">
        <w:rPr>
          <w:b/>
          <w:i/>
        </w:rPr>
        <w:t>Fig3.</w:t>
      </w:r>
      <w:r w:rsidRPr="00F145A6">
        <w:t xml:space="preserve"> </w:t>
      </w:r>
      <w:r w:rsidRPr="00F145A6">
        <w:rPr>
          <w:b/>
          <w:i/>
        </w:rPr>
        <w:t>RT</w:t>
      </w:r>
      <w:r w:rsidRPr="00F145A6">
        <w:rPr>
          <w:b/>
          <w:i/>
          <w:vertAlign w:val="superscript"/>
        </w:rPr>
        <w:t>2</w:t>
      </w:r>
      <w:r w:rsidRPr="00F145A6">
        <w:rPr>
          <w:b/>
          <w:i/>
        </w:rPr>
        <w:t xml:space="preserve"> PCR array</w:t>
      </w:r>
    </w:p>
    <w:p w:rsidR="00775FDB" w:rsidRPr="00F145A6" w:rsidRDefault="00775FDB" w:rsidP="00775FDB">
      <w:pPr>
        <w:spacing w:line="360" w:lineRule="auto"/>
      </w:pPr>
      <w:r w:rsidRPr="00F145A6">
        <w:t xml:space="preserve">(a). After treatment of WT and </w:t>
      </w:r>
      <w:r w:rsidRPr="00F145A6">
        <w:rPr>
          <w:i/>
        </w:rPr>
        <w:t xml:space="preserve">Ndrg2-/- </w:t>
      </w:r>
      <w:r w:rsidRPr="00F145A6">
        <w:t>BMDMs with CMT93 cell-conditioned medium, twenty-two genes showed upregulated expression greater than 1.5-fold in a Mouse Cancer Inflammation &amp; Immunity Crosstalk real-time RT</w:t>
      </w:r>
      <w:r w:rsidRPr="00F145A6">
        <w:rPr>
          <w:vertAlign w:val="superscript"/>
        </w:rPr>
        <w:t>2</w:t>
      </w:r>
      <w:r w:rsidRPr="00F145A6">
        <w:t> Profiler PCR Array. Genes that were upregulated more than 2-fold were considered significantly upregulated.</w:t>
      </w:r>
    </w:p>
    <w:p w:rsidR="00775FDB" w:rsidRDefault="00775FDB" w:rsidP="00775FDB">
      <w:pPr>
        <w:spacing w:line="360" w:lineRule="auto"/>
        <w:rPr>
          <w:rFonts w:eastAsia="Arial Unicode MS" w:cs="Arial Unicode MS"/>
          <w:sz w:val="32"/>
          <w:szCs w:val="32"/>
        </w:rPr>
      </w:pPr>
    </w:p>
    <w:p w:rsidR="00B978CA" w:rsidRPr="00775FDB" w:rsidRDefault="00E8451B"/>
    <w:sectPr w:rsidR="00B978CA" w:rsidRPr="00775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451B" w:rsidRDefault="00E8451B" w:rsidP="00775FDB">
      <w:r>
        <w:separator/>
      </w:r>
    </w:p>
  </w:endnote>
  <w:endnote w:type="continuationSeparator" w:id="0">
    <w:p w:rsidR="00E8451B" w:rsidRDefault="00E8451B" w:rsidP="00775F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451B" w:rsidRDefault="00E8451B" w:rsidP="00775FDB">
      <w:r>
        <w:separator/>
      </w:r>
    </w:p>
  </w:footnote>
  <w:footnote w:type="continuationSeparator" w:id="0">
    <w:p w:rsidR="00E8451B" w:rsidRDefault="00E8451B" w:rsidP="00775F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0A2"/>
    <w:rsid w:val="00033290"/>
    <w:rsid w:val="002408C5"/>
    <w:rsid w:val="004970A2"/>
    <w:rsid w:val="00732FD7"/>
    <w:rsid w:val="00775FDB"/>
    <w:rsid w:val="00C36B4A"/>
    <w:rsid w:val="00DF64BC"/>
    <w:rsid w:val="00E32480"/>
    <w:rsid w:val="00E84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2789D2-C0CE-451D-9BA5-35CC6C035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5F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5F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5F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5F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5F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ang lee</dc:creator>
  <cp:keywords/>
  <dc:description/>
  <cp:lastModifiedBy>mengyang lee</cp:lastModifiedBy>
  <cp:revision>4</cp:revision>
  <dcterms:created xsi:type="dcterms:W3CDTF">2017-11-10T07:37:00Z</dcterms:created>
  <dcterms:modified xsi:type="dcterms:W3CDTF">2017-12-25T07:47:00Z</dcterms:modified>
</cp:coreProperties>
</file>